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F37" w:rsidRDefault="00E17F37"/>
    <w:tbl>
      <w:tblPr>
        <w:tblW w:w="8145" w:type="dxa"/>
        <w:tblInd w:w="-113" w:type="dxa"/>
        <w:tblLook w:val="04A0" w:firstRow="1" w:lastRow="0" w:firstColumn="1" w:lastColumn="0" w:noHBand="0" w:noVBand="1"/>
      </w:tblPr>
      <w:tblGrid>
        <w:gridCol w:w="3762"/>
        <w:gridCol w:w="616"/>
        <w:gridCol w:w="982"/>
        <w:gridCol w:w="576"/>
        <w:gridCol w:w="1051"/>
        <w:gridCol w:w="1158"/>
      </w:tblGrid>
      <w:tr w:rsidR="004D0D45" w:rsidRPr="00871EDC" w:rsidTr="009D35C4">
        <w:trPr>
          <w:trHeight w:val="522"/>
        </w:trPr>
        <w:tc>
          <w:tcPr>
            <w:tcW w:w="8145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0D45" w:rsidRPr="00D669F6" w:rsidRDefault="00E93B15" w:rsidP="00400C3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11</w:t>
            </w:r>
            <w:bookmarkStart w:id="0" w:name="_GoBack"/>
            <w:bookmarkEnd w:id="0"/>
            <w:r w:rsidR="00B44AFA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Table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  <w:r w:rsidR="00400C3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revalence of c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ronic condition</w:t>
            </w:r>
            <w:r w:rsidR="00400C3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="00E25C41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mong adults aged 50</w:t>
            </w:r>
            <w:r w:rsidR="00E4617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to 79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years during first acute care hospitalizations with a confirmed or suspected COVID-19 </w:t>
            </w:r>
            <w:r w:rsidR="00E4617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diagnosis in Canada by </w:t>
            </w:r>
            <w:r w:rsidR="00E25C41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OVID-19 status</w:t>
            </w:r>
          </w:p>
        </w:tc>
      </w:tr>
      <w:tr w:rsidR="00766742" w:rsidRPr="00871EDC" w:rsidTr="009D35C4">
        <w:trPr>
          <w:trHeight w:val="522"/>
        </w:trPr>
        <w:tc>
          <w:tcPr>
            <w:tcW w:w="37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 Conditions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66742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Confirmed </w:t>
            </w:r>
          </w:p>
          <w:p w:rsidR="00E25C41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OVID-19</w:t>
            </w:r>
          </w:p>
          <w:p w:rsidR="00766742" w:rsidRPr="00871EDC" w:rsidRDefault="00766742" w:rsidP="00E25C4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*=</w:t>
            </w:r>
            <w:r w:rsidR="00E25C41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8335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25C41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Suspected </w:t>
            </w:r>
          </w:p>
          <w:p w:rsidR="00766742" w:rsidRPr="00871EDC" w:rsidRDefault="00E25C41" w:rsidP="00E25C4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OVID-19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br/>
              <w:t>N=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00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25C41" w:rsidRDefault="00E25C41" w:rsidP="00E25C4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Fisher’s 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exact </w:t>
            </w:r>
          </w:p>
          <w:p w:rsidR="00766742" w:rsidRPr="00871EDC" w:rsidRDefault="00766742" w:rsidP="00E25C4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p-value </w:t>
            </w:r>
            <w:r w:rsidR="00A7281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(two-sided)</w:t>
            </w:r>
          </w:p>
        </w:tc>
      </w:tr>
      <w:tr w:rsidR="00766742" w:rsidRPr="00871EDC" w:rsidTr="009D35C4">
        <w:trPr>
          <w:trHeight w:val="259"/>
        </w:trPr>
        <w:tc>
          <w:tcPr>
            <w:tcW w:w="376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DC715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Ϯ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400C37" w:rsidP="00DC715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cent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‡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cent</w:t>
            </w: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70536" w:rsidRPr="00871EDC" w:rsidRDefault="00570536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ematopoietic/lymphoid cancer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5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000000" w:fill="FFFFFF"/>
          </w:tcPr>
          <w:p w:rsidR="00570536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E25C41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104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7A6AC5" w:rsidRPr="00871EDC" w:rsidRDefault="007A6AC5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lung/bronchus cancer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7A6AC5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81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7A6AC5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7A6AC5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7A6AC5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3</w:t>
            </w:r>
          </w:p>
        </w:tc>
        <w:tc>
          <w:tcPr>
            <w:tcW w:w="1158" w:type="dxa"/>
            <w:shd w:val="clear" w:color="000000" w:fill="FFFFFF"/>
          </w:tcPr>
          <w:p w:rsidR="007A6AC5" w:rsidRPr="00871EDC" w:rsidRDefault="00E25C41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E25C41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400C3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E25C41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primary cancer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E25C41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81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E25C41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8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E25C41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4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E25C41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0.7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E25C41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E25C41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400C3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E25C41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etastatic cancer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E25C41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00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E25C41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7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E25C41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.3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400C3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276B80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276B80" w:rsidRPr="00871EDC" w:rsidRDefault="00276B80" w:rsidP="00276B8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obstructive pulmonary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025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.0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6.3</w:t>
            </w:r>
          </w:p>
        </w:tc>
        <w:tc>
          <w:tcPr>
            <w:tcW w:w="1158" w:type="dxa"/>
            <w:shd w:val="clear" w:color="000000" w:fill="FFFFFF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01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chronic lower respiratory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255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3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6.3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46</w:t>
            </w:r>
          </w:p>
        </w:tc>
      </w:tr>
      <w:tr w:rsidR="00276B80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276B80" w:rsidRPr="00871EDC" w:rsidRDefault="00276B80" w:rsidP="00276B8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sthma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87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7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5</w:t>
            </w:r>
          </w:p>
        </w:tc>
        <w:tc>
          <w:tcPr>
            <w:tcW w:w="1158" w:type="dxa"/>
            <w:shd w:val="clear" w:color="000000" w:fill="FFFFFF"/>
          </w:tcPr>
          <w:p w:rsidR="00276B80" w:rsidRPr="00871EDC" w:rsidRDefault="00D669F6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266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ystic fibrosis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¶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iabetes mellitus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138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4.4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13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5.5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400C3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ypertension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772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2.4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78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6.3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589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schemic heart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807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5.3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23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eart failur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021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.0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07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7.8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400C3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heart disease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945</w:t>
            </w:r>
          </w:p>
        </w:tc>
        <w:tc>
          <w:tcPr>
            <w:tcW w:w="982" w:type="dxa"/>
            <w:shd w:val="clear" w:color="000000" w:fill="FFFFFF"/>
            <w:noWrap/>
            <w:vAlign w:val="bottom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6.1</w:t>
            </w:r>
          </w:p>
        </w:tc>
        <w:tc>
          <w:tcPr>
            <w:tcW w:w="576" w:type="dxa"/>
            <w:shd w:val="clear" w:color="000000" w:fill="FFFFFF"/>
            <w:noWrap/>
            <w:vAlign w:val="bottom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7</w:t>
            </w:r>
          </w:p>
        </w:tc>
        <w:tc>
          <w:tcPr>
            <w:tcW w:w="1051" w:type="dxa"/>
            <w:shd w:val="clear" w:color="000000" w:fill="FFFFFF"/>
            <w:noWrap/>
            <w:vAlign w:val="bottom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4.5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400C3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942640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942640" w:rsidRPr="00871EDC" w:rsidRDefault="00942640" w:rsidP="0094264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trok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942640" w:rsidRPr="00871EDC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07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942640" w:rsidRPr="00871EDC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.6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942640" w:rsidRPr="00871EDC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6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942640" w:rsidRPr="00871EDC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.3</w:t>
            </w:r>
          </w:p>
        </w:tc>
        <w:tc>
          <w:tcPr>
            <w:tcW w:w="1158" w:type="dxa"/>
            <w:shd w:val="clear" w:color="000000" w:fill="FFFFFF"/>
          </w:tcPr>
          <w:p w:rsidR="00942640" w:rsidRPr="00871EDC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123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kidney disease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68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.7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.0</w:t>
            </w:r>
          </w:p>
        </w:tc>
        <w:tc>
          <w:tcPr>
            <w:tcW w:w="1158" w:type="dxa"/>
            <w:shd w:val="clear" w:color="auto" w:fill="auto"/>
          </w:tcPr>
          <w:p w:rsidR="00F05C8F" w:rsidRPr="00871EDC" w:rsidRDefault="00D669F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669F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7246</w:t>
            </w:r>
          </w:p>
        </w:tc>
      </w:tr>
      <w:tr w:rsidR="00942640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942640" w:rsidRPr="00871EDC" w:rsidRDefault="00942640" w:rsidP="0094264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liver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942640" w:rsidRPr="00871EDC" w:rsidRDefault="00187FF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55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942640" w:rsidRPr="00871EDC" w:rsidRDefault="00187FF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6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942640" w:rsidRPr="00871EDC" w:rsidRDefault="00187FF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942640" w:rsidRPr="00871EDC" w:rsidRDefault="00187FF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.5</w:t>
            </w:r>
          </w:p>
        </w:tc>
        <w:tc>
          <w:tcPr>
            <w:tcW w:w="1158" w:type="dxa"/>
            <w:shd w:val="clear" w:color="000000" w:fill="FFFFFF"/>
          </w:tcPr>
          <w:p w:rsidR="00942640" w:rsidRPr="00871EDC" w:rsidRDefault="00187FF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187FF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191</w:t>
            </w:r>
          </w:p>
        </w:tc>
      </w:tr>
      <w:tr w:rsidR="00942640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942640" w:rsidRPr="00871EDC" w:rsidRDefault="00942640" w:rsidP="0094264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chizophrenia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942640" w:rsidRPr="00A43FE3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6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942640" w:rsidRPr="00A43FE3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942640" w:rsidRPr="00871EDC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942640" w:rsidRPr="00871EDC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5</w:t>
            </w:r>
          </w:p>
        </w:tc>
        <w:tc>
          <w:tcPr>
            <w:tcW w:w="1158" w:type="dxa"/>
            <w:shd w:val="clear" w:color="auto" w:fill="auto"/>
          </w:tcPr>
          <w:p w:rsidR="00942640" w:rsidRPr="00871EDC" w:rsidRDefault="002542BD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7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0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ementia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8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.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3</w:t>
            </w:r>
          </w:p>
        </w:tc>
        <w:tc>
          <w:tcPr>
            <w:tcW w:w="1158" w:type="dxa"/>
            <w:shd w:val="clear" w:color="auto" w:fill="auto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339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epilepsy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12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2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5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509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ultiple sclerosis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0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5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126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arkinsonism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14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7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7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DC7156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nervous system disorder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508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3.7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6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6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2542BD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2542B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1041</w:t>
            </w:r>
          </w:p>
        </w:tc>
      </w:tr>
      <w:tr w:rsidR="00400C37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400C37" w:rsidRPr="00871EDC" w:rsidRDefault="00400C37" w:rsidP="00400C3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rheumatoid arthritis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000000" w:fill="FFFFFF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400C37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400C37" w:rsidRPr="00871EDC" w:rsidRDefault="00400C37" w:rsidP="00400C3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inflammatory rheumatic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01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1158" w:type="dxa"/>
            <w:shd w:val="clear" w:color="000000" w:fill="FFFFFF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400C37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400C37" w:rsidRPr="00871EDC" w:rsidRDefault="00400C37" w:rsidP="00400C3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mmune deficiency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2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0</w:t>
            </w:r>
          </w:p>
        </w:tc>
        <w:tc>
          <w:tcPr>
            <w:tcW w:w="1158" w:type="dxa"/>
            <w:shd w:val="clear" w:color="000000" w:fill="FFFFFF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E3CB1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37</w:t>
            </w:r>
          </w:p>
        </w:tc>
      </w:tr>
      <w:tr w:rsidR="00400C37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400C37" w:rsidRPr="00871EDC" w:rsidRDefault="00400C37" w:rsidP="00400C3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halassemia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400C37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400C37" w:rsidRPr="00871EDC" w:rsidRDefault="00400C37" w:rsidP="00400C3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ickle cell disorders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auto" w:fill="auto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400C37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own syndrom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000000" w:fill="FFFFFF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400C37" w:rsidRPr="00871EDC" w:rsidTr="009D35C4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400C37" w:rsidRPr="00871EDC" w:rsidRDefault="00400C37" w:rsidP="00400C3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ansplant recipient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86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6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8</w:t>
            </w:r>
          </w:p>
        </w:tc>
        <w:tc>
          <w:tcPr>
            <w:tcW w:w="1158" w:type="dxa"/>
            <w:shd w:val="clear" w:color="000000" w:fill="FFFFFF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187FF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6138</w:t>
            </w:r>
          </w:p>
        </w:tc>
      </w:tr>
      <w:tr w:rsidR="00400C37" w:rsidRPr="00871EDC" w:rsidTr="009D35C4">
        <w:trPr>
          <w:trHeight w:val="259"/>
        </w:trPr>
        <w:tc>
          <w:tcPr>
            <w:tcW w:w="376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00C37" w:rsidRPr="00871EDC" w:rsidRDefault="00400C37" w:rsidP="00400C3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besity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8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000000" w:fill="FFFFFF"/>
          </w:tcPr>
          <w:p w:rsidR="00400C37" w:rsidRPr="00871EDC" w:rsidRDefault="00400C37" w:rsidP="00400C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187FF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4104</w:t>
            </w:r>
          </w:p>
        </w:tc>
      </w:tr>
      <w:tr w:rsidR="00400C37" w:rsidRPr="00871EDC" w:rsidTr="009D35C4">
        <w:trPr>
          <w:trHeight w:val="259"/>
        </w:trPr>
        <w:tc>
          <w:tcPr>
            <w:tcW w:w="8145" w:type="dxa"/>
            <w:gridSpan w:val="6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00C37" w:rsidRPr="00871EDC" w:rsidRDefault="00400C37" w:rsidP="00400C3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ote: Includes acute care hospitalizations ending by March 31, 2021 in Canada, excluding Quebec. COVID-19 = coronavirus disease 2019.</w:t>
            </w:r>
          </w:p>
          <w:p w:rsidR="00400C37" w:rsidRPr="00871EDC" w:rsidRDefault="00400C37" w:rsidP="00400C3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*Number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of individuals in COVID-19 status group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</w:t>
            </w:r>
          </w:p>
          <w:p w:rsidR="00400C37" w:rsidRPr="00871EDC" w:rsidRDefault="00400C37" w:rsidP="00400C3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Ϯ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umber</w:t>
            </w:r>
            <w:proofErr w:type="spellEnd"/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of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individuals with chronic conditio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</w:p>
          <w:p w:rsidR="00400C37" w:rsidRPr="00871EDC" w:rsidRDefault="00400C37" w:rsidP="00400C3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‡Percentage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f individuals with chronic conditio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</w:t>
            </w:r>
          </w:p>
          <w:p w:rsidR="00400C37" w:rsidRPr="00871EDC" w:rsidRDefault="00400C37" w:rsidP="00400C3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¶For confidentiality, estimates based on 1 to 4 people having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a chronic condition </w:t>
            </w:r>
            <w:proofErr w:type="gram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re suppressed</w:t>
            </w:r>
            <w:proofErr w:type="gramEnd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, and additional estimates may be suppressed to prevent residual disclosure through differencing across tables.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</w:tr>
    </w:tbl>
    <w:p w:rsidR="00E17F37" w:rsidRDefault="00E17F37"/>
    <w:p w:rsidR="009417B8" w:rsidRDefault="00E93B15"/>
    <w:sectPr w:rsidR="009417B8" w:rsidSect="007A6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F37"/>
    <w:rsid w:val="000D414C"/>
    <w:rsid w:val="001159AA"/>
    <w:rsid w:val="001448D8"/>
    <w:rsid w:val="00187FF0"/>
    <w:rsid w:val="001D6E65"/>
    <w:rsid w:val="002313CE"/>
    <w:rsid w:val="002542BD"/>
    <w:rsid w:val="00276B80"/>
    <w:rsid w:val="00302AD1"/>
    <w:rsid w:val="003B2EF3"/>
    <w:rsid w:val="003D15C5"/>
    <w:rsid w:val="00400C37"/>
    <w:rsid w:val="004D0D45"/>
    <w:rsid w:val="00541302"/>
    <w:rsid w:val="00570536"/>
    <w:rsid w:val="00601DBC"/>
    <w:rsid w:val="00670704"/>
    <w:rsid w:val="00766742"/>
    <w:rsid w:val="007A6AC5"/>
    <w:rsid w:val="00871EDC"/>
    <w:rsid w:val="00942640"/>
    <w:rsid w:val="009A39B1"/>
    <w:rsid w:val="009B3E14"/>
    <w:rsid w:val="009D35C4"/>
    <w:rsid w:val="00A43FE3"/>
    <w:rsid w:val="00A72812"/>
    <w:rsid w:val="00AB70B5"/>
    <w:rsid w:val="00AE3CB1"/>
    <w:rsid w:val="00B44AFA"/>
    <w:rsid w:val="00CE7215"/>
    <w:rsid w:val="00D32BB0"/>
    <w:rsid w:val="00D669F6"/>
    <w:rsid w:val="00DC7156"/>
    <w:rsid w:val="00DF16ED"/>
    <w:rsid w:val="00E126D9"/>
    <w:rsid w:val="00E17F37"/>
    <w:rsid w:val="00E25C41"/>
    <w:rsid w:val="00E44545"/>
    <w:rsid w:val="00E46173"/>
    <w:rsid w:val="00E93B15"/>
    <w:rsid w:val="00E947BE"/>
    <w:rsid w:val="00F0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C8DA"/>
  <w15:chartTrackingRefBased/>
  <w15:docId w15:val="{F30B64C7-3DD3-4561-A9A8-4F435F7A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F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25FFF-1F21-40B0-BA8D-51E8E1608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, Dianne (PHAC/ASPC)</dc:creator>
  <cp:keywords/>
  <dc:description/>
  <cp:lastModifiedBy>Zakaria, Dianne (PHAC/ASPC)</cp:lastModifiedBy>
  <cp:revision>11</cp:revision>
  <dcterms:created xsi:type="dcterms:W3CDTF">2022-08-02T00:27:00Z</dcterms:created>
  <dcterms:modified xsi:type="dcterms:W3CDTF">2022-11-11T23:39:00Z</dcterms:modified>
</cp:coreProperties>
</file>